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CDCD3" w14:textId="00A7FB2D" w:rsidR="00474025" w:rsidRPr="00EC4E2D" w:rsidRDefault="00EC4E2D" w:rsidP="00EC4E2D">
      <w:pPr>
        <w:tabs>
          <w:tab w:val="right" w:pos="15398"/>
        </w:tabs>
        <w:rPr>
          <w:rFonts w:ascii="Lucida Sans" w:hAnsi="Lucida Sans"/>
          <w:b/>
          <w:bCs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 xml:space="preserve">Supplementary File 1: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1"/>
        <w:gridCol w:w="555"/>
        <w:gridCol w:w="8773"/>
        <w:gridCol w:w="1128"/>
        <w:gridCol w:w="1124"/>
        <w:gridCol w:w="1451"/>
      </w:tblGrid>
      <w:tr w:rsidR="0068643A" w:rsidRPr="00EE17D5" w14:paraId="51AC0A0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3207A2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FFAC2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1F4043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5243A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FAA58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C251C66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0A537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72FCAC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83EF8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887B0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5E3F6A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7B742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E99BA0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6BF29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20DC7F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316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1EE77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CB8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0DC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6CE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3EB750" w14:textId="23808922" w:rsidR="0068643A" w:rsidRPr="00FD6E06" w:rsidRDefault="00743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0B73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1030B" w14:textId="0D6786A3" w:rsidR="0068643A" w:rsidRPr="00FD6E06" w:rsidRDefault="00267B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, line 2</w:t>
            </w:r>
          </w:p>
        </w:tc>
      </w:tr>
      <w:tr w:rsidR="0068643A" w:rsidRPr="00FD6E06" w14:paraId="7F88C9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EB7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C7C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0B9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EBC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3C523" w14:textId="0F15A9D4" w:rsidR="0068643A" w:rsidRPr="00FD6E06" w:rsidRDefault="00312B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0EA2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16EAF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649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349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C06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4A19C7" w14:textId="52E59B4E" w:rsidR="0068643A" w:rsidRPr="00FD6E06" w:rsidRDefault="00312B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BB9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4F459" w14:textId="40B5FA48" w:rsidR="0068643A" w:rsidRPr="00FD6E06" w:rsidRDefault="00267B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3, line 9</w:t>
            </w:r>
          </w:p>
        </w:tc>
      </w:tr>
      <w:tr w:rsidR="0068643A" w:rsidRPr="00FD6E06" w14:paraId="65EB027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C4C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DFBFB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9CE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534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1F0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575B4" w14:textId="20BC27D7" w:rsidR="0068643A" w:rsidRPr="00FD6E06" w:rsidRDefault="00F77F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16D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6620B" w14:textId="07E0AF3B" w:rsidR="0068643A" w:rsidRPr="00FD6E06" w:rsidRDefault="009A76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541EE4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A2C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C5F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D9B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F9FC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647D8B" w14:textId="5D2EC376" w:rsidR="0068643A" w:rsidRPr="00FD6E06" w:rsidRDefault="00B853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13083" w14:textId="48B767B6" w:rsidR="0068643A" w:rsidRPr="00FD6E06" w:rsidRDefault="009A76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4, lines 15-18</w:t>
            </w:r>
          </w:p>
        </w:tc>
      </w:tr>
      <w:tr w:rsidR="0068643A" w:rsidRPr="00FD6E06" w14:paraId="5EBAED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F58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924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6A1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9D88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1436A" w14:textId="4A7C6CF1" w:rsidR="0068643A" w:rsidRPr="00FD6E06" w:rsidRDefault="00B853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401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CC7941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100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C7F5E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8AF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306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397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2B7702" w14:textId="48910A72" w:rsidR="0068643A" w:rsidRPr="00FD6E06" w:rsidRDefault="00010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8163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D385FC" w14:textId="11BFB5D4" w:rsidR="0068643A" w:rsidRPr="00FD6E06" w:rsidRDefault="009A76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4, lines 13-14</w:t>
            </w:r>
          </w:p>
        </w:tc>
      </w:tr>
      <w:tr w:rsidR="0068643A" w:rsidRPr="00FD6E06" w14:paraId="71D01E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090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C2C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A8F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BE36B" w14:textId="1C29FA8D" w:rsidR="0068643A" w:rsidRPr="00FD6E06" w:rsidRDefault="00010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C07D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96AF4E" w14:textId="49ABD289" w:rsidR="0068643A" w:rsidRPr="00FD6E06" w:rsidRDefault="009A76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4, lines 13-14</w:t>
            </w:r>
          </w:p>
        </w:tc>
      </w:tr>
      <w:tr w:rsidR="0068643A" w:rsidRPr="00FD6E06" w14:paraId="0F138D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2B6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28A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CC9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4FA1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D4B17" w14:textId="6E5C7EE9" w:rsidR="0068643A" w:rsidRPr="00FD6E06" w:rsidRDefault="00C531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68BF2" w14:textId="4567F32E" w:rsidR="0068643A" w:rsidRPr="00FD6E06" w:rsidRDefault="009A76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4, line 14</w:t>
            </w:r>
          </w:p>
        </w:tc>
      </w:tr>
      <w:tr w:rsidR="00BB4AE3" w:rsidRPr="00FD6E06" w14:paraId="6E1E259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C29E40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1415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57A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3E7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875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C9D209" w14:textId="576097D4" w:rsidR="0068643A" w:rsidRPr="00FD6E06" w:rsidRDefault="00DD1A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B77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7F5607" w14:textId="268B5FB5" w:rsidR="0068643A" w:rsidRPr="00FD6E06" w:rsidRDefault="009A76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4-6</w:t>
            </w:r>
          </w:p>
        </w:tc>
      </w:tr>
      <w:tr w:rsidR="0068643A" w:rsidRPr="00FD6E06" w14:paraId="2CED1F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12E9F" w14:textId="77777777" w:rsidR="0068643A" w:rsidRPr="00267B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7B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267B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66541" w14:textId="77777777" w:rsidR="0068643A" w:rsidRPr="00267B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7B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719C5" w14:textId="77777777" w:rsidR="00BB4AE3" w:rsidRPr="00267B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7B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A848C61" w14:textId="77777777" w:rsidR="00BB4AE3" w:rsidRPr="00267B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A6225" w14:textId="02BF2796" w:rsidR="0068643A" w:rsidRPr="00FD6E06" w:rsidRDefault="00E76A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3F7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A4C48" w14:textId="63772CC2" w:rsidR="0068643A" w:rsidRPr="00FD6E06" w:rsidRDefault="009A76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, lines 3-4</w:t>
            </w:r>
          </w:p>
        </w:tc>
      </w:tr>
      <w:tr w:rsidR="00BB4AE3" w:rsidRPr="00FD6E06" w14:paraId="4456321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FE8E2EC" w14:textId="77777777" w:rsidR="00BB4AE3" w:rsidRPr="00267B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67B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267B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F987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CFC64" w14:textId="77777777" w:rsidR="0068643A" w:rsidRPr="00267B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7B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267B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B6638" w14:textId="77777777" w:rsidR="0068643A" w:rsidRPr="00267B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7B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D164F" w14:textId="77777777" w:rsidR="0068643A" w:rsidRPr="00267B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7B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DB5BC" w14:textId="1985BCF2" w:rsidR="0068643A" w:rsidRPr="00FD6E06" w:rsidRDefault="00444E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51A9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C2EBB" w14:textId="52278EB7" w:rsidR="0068643A" w:rsidRPr="00FD6E06" w:rsidRDefault="001B76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, line 21 to Page 9, line 21</w:t>
            </w:r>
          </w:p>
        </w:tc>
      </w:tr>
      <w:tr w:rsidR="0068643A" w:rsidRPr="00FD6E06" w14:paraId="16B186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A2DC9" w14:textId="77777777" w:rsidR="0068643A" w:rsidRPr="00267B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7B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267B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B7213" w14:textId="77777777" w:rsidR="0068643A" w:rsidRPr="00267B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7B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43F0F" w14:textId="77777777" w:rsidR="0068643A" w:rsidRPr="00267B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7B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3FB77" w14:textId="7E03D329" w:rsidR="0068643A" w:rsidRPr="00FD6E06" w:rsidRDefault="00B363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2D5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87B82D" w14:textId="588481F1" w:rsidR="0068643A" w:rsidRPr="00FD6E06" w:rsidRDefault="001B76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, lines 9-23</w:t>
            </w:r>
          </w:p>
        </w:tc>
      </w:tr>
      <w:tr w:rsidR="0068643A" w:rsidRPr="00FD6E06" w14:paraId="62BA89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38B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6D1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92A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3F610" w14:textId="14A2055C" w:rsidR="0068643A" w:rsidRPr="00FD6E06" w:rsidRDefault="001B76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1385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22BE3" w14:textId="25A52EB1" w:rsidR="0068643A" w:rsidRPr="00FD6E06" w:rsidRDefault="001B76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ary file 2</w:t>
            </w:r>
          </w:p>
        </w:tc>
      </w:tr>
      <w:tr w:rsidR="00BB4AE3" w:rsidRPr="00FD6E06" w14:paraId="58716CA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BB52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114A3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190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D2A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D69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17EF7" w14:textId="4F01C209" w:rsidR="0068643A" w:rsidRPr="00FD6E06" w:rsidRDefault="000E7E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0AE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4D60D" w14:textId="32BC7138" w:rsidR="0068643A" w:rsidRPr="00FD6E06" w:rsidRDefault="001B76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, line 13</w:t>
            </w:r>
          </w:p>
        </w:tc>
      </w:tr>
      <w:tr w:rsidR="0068643A" w:rsidRPr="00FD6E06" w14:paraId="15290B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E01C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C56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CBE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20930" w14:textId="36C4E136" w:rsidR="0068643A" w:rsidRPr="00FD6E06" w:rsidRDefault="000E7E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72A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5876B" w14:textId="30D5EE03" w:rsidR="0068643A" w:rsidRPr="00FD6E06" w:rsidRDefault="001B76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, lines 11-20</w:t>
            </w:r>
          </w:p>
        </w:tc>
      </w:tr>
      <w:tr w:rsidR="0068643A" w:rsidRPr="00FD6E06" w14:paraId="54E654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67D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C5B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E20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FC068" w14:textId="6F9A5639" w:rsidR="0068643A" w:rsidRPr="00FD6E06" w:rsidRDefault="000E7E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52D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9D5C2F" w14:textId="2BCF107E" w:rsidR="0068643A" w:rsidRPr="00FD6E06" w:rsidRDefault="001B76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2, lines 1-10; Table 1</w:t>
            </w:r>
          </w:p>
        </w:tc>
      </w:tr>
      <w:tr w:rsidR="0068643A" w:rsidRPr="00FD6E06" w14:paraId="5D0EB3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34B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0C2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E3A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771A4A" w14:textId="065E140A" w:rsidR="0068643A" w:rsidRPr="00FD6E06" w:rsidRDefault="00FE1E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88F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ECD75C" w14:textId="19AED4EB" w:rsidR="0068643A" w:rsidRPr="00FD6E06" w:rsidRDefault="003213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2, lines 1-10</w:t>
            </w:r>
          </w:p>
        </w:tc>
      </w:tr>
      <w:tr w:rsidR="0068643A" w:rsidRPr="00FD6E06" w14:paraId="6465C2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523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19B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966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B493E" w14:textId="314B561C" w:rsidR="0068643A" w:rsidRPr="00FD6E06" w:rsidRDefault="003945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25CC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2909B1" w14:textId="6121A86D" w:rsidR="0068643A" w:rsidRPr="00FD6E06" w:rsidRDefault="003213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2, lines 1-10</w:t>
            </w:r>
          </w:p>
        </w:tc>
      </w:tr>
      <w:tr w:rsidR="0068643A" w:rsidRPr="00FD6E06" w14:paraId="57E66E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5AC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235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E3A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7AF58" w14:textId="233AF057" w:rsidR="0068643A" w:rsidRPr="00FD6E06" w:rsidRDefault="003213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E89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0863B8" w14:textId="48A2C1CC" w:rsidR="0068643A" w:rsidRPr="00FD6E06" w:rsidRDefault="003213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3, lines 3-6</w:t>
            </w:r>
          </w:p>
        </w:tc>
      </w:tr>
      <w:tr w:rsidR="00BB4AE3" w:rsidRPr="00FD6E06" w14:paraId="0A63ECF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D702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A641BD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6C2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CE1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958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50A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1AC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C9D1D" w14:textId="445E24C4" w:rsidR="0068643A" w:rsidRPr="00FD6E06" w:rsidRDefault="003213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2, lines 20-21</w:t>
            </w:r>
          </w:p>
        </w:tc>
      </w:tr>
      <w:tr w:rsidR="0068643A" w:rsidRPr="00FD6E06" w14:paraId="41B44BA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C79F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0E7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57F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8A39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56545" w14:textId="119B87D4" w:rsidR="0068643A" w:rsidRPr="00FD6E06" w:rsidRDefault="003213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9AD3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16CE3C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732E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90E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A65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098D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C3A66" w14:textId="044B879A" w:rsidR="0068643A" w:rsidRPr="00FD6E06" w:rsidRDefault="007461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949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177166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A87C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8CD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1C5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C806EE" w14:textId="320AEF0B" w:rsidR="0068643A" w:rsidRPr="00FD6E06" w:rsidRDefault="007461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BEAF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60AA6F" w14:textId="0A21F890" w:rsidR="0068643A" w:rsidRPr="00FD6E06" w:rsidRDefault="003213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2, lines 12-20</w:t>
            </w:r>
          </w:p>
        </w:tc>
      </w:tr>
      <w:tr w:rsidR="0068643A" w:rsidRPr="00FD6E06" w14:paraId="56B210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247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1B9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68C6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8B1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DD8EDB" w14:textId="7950988C" w:rsidR="0068643A" w:rsidRPr="00FD6E06" w:rsidRDefault="003213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BE32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73C21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BF5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96B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487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5AB4A8" w14:textId="4BA47416" w:rsidR="0068643A" w:rsidRPr="00FD6E06" w:rsidRDefault="007461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D18D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F6394" w14:textId="512E93D1" w:rsidR="0068643A" w:rsidRPr="00FD6E06" w:rsidRDefault="003213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3, lines 3-7</w:t>
            </w:r>
          </w:p>
        </w:tc>
      </w:tr>
    </w:tbl>
    <w:p w14:paraId="08CD9692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8788B" w14:textId="77777777" w:rsidR="00C80930" w:rsidRDefault="00C80930" w:rsidP="00FD6E06">
      <w:pPr>
        <w:spacing w:after="0" w:line="240" w:lineRule="auto"/>
      </w:pPr>
      <w:r>
        <w:separator/>
      </w:r>
    </w:p>
  </w:endnote>
  <w:endnote w:type="continuationSeparator" w:id="0">
    <w:p w14:paraId="0BB4653F" w14:textId="77777777" w:rsidR="00C80930" w:rsidRDefault="00C8093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7B17C5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CA1FC24" wp14:editId="1D52E2E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5EF53" w14:textId="77777777" w:rsidR="00C80930" w:rsidRDefault="00C80930" w:rsidP="00FD6E06">
      <w:pPr>
        <w:spacing w:after="0" w:line="240" w:lineRule="auto"/>
      </w:pPr>
      <w:r>
        <w:separator/>
      </w:r>
    </w:p>
  </w:footnote>
  <w:footnote w:type="continuationSeparator" w:id="0">
    <w:p w14:paraId="37F0BC19" w14:textId="77777777" w:rsidR="00C80930" w:rsidRDefault="00C8093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41394B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3CE7B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6421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10E0D"/>
    <w:rsid w:val="00081D61"/>
    <w:rsid w:val="000E7E31"/>
    <w:rsid w:val="001B760E"/>
    <w:rsid w:val="001E4CA1"/>
    <w:rsid w:val="002253F7"/>
    <w:rsid w:val="00267B06"/>
    <w:rsid w:val="002C6560"/>
    <w:rsid w:val="00312B6E"/>
    <w:rsid w:val="00321373"/>
    <w:rsid w:val="0039450A"/>
    <w:rsid w:val="00402327"/>
    <w:rsid w:val="00444ECC"/>
    <w:rsid w:val="00474025"/>
    <w:rsid w:val="0064625C"/>
    <w:rsid w:val="00664936"/>
    <w:rsid w:val="0068643A"/>
    <w:rsid w:val="00743FE9"/>
    <w:rsid w:val="00746195"/>
    <w:rsid w:val="00750A0E"/>
    <w:rsid w:val="00772240"/>
    <w:rsid w:val="007924AC"/>
    <w:rsid w:val="008167ED"/>
    <w:rsid w:val="00863DD7"/>
    <w:rsid w:val="009A7650"/>
    <w:rsid w:val="009B20D2"/>
    <w:rsid w:val="00A0782F"/>
    <w:rsid w:val="00B01853"/>
    <w:rsid w:val="00B36334"/>
    <w:rsid w:val="00B44AB5"/>
    <w:rsid w:val="00B567D4"/>
    <w:rsid w:val="00B85317"/>
    <w:rsid w:val="00BB4AE3"/>
    <w:rsid w:val="00C5319A"/>
    <w:rsid w:val="00C80930"/>
    <w:rsid w:val="00CA6DD4"/>
    <w:rsid w:val="00D464FA"/>
    <w:rsid w:val="00DD1A59"/>
    <w:rsid w:val="00E76AD9"/>
    <w:rsid w:val="00EC4E2D"/>
    <w:rsid w:val="00EE17D5"/>
    <w:rsid w:val="00EF4D89"/>
    <w:rsid w:val="00F77F48"/>
    <w:rsid w:val="00F901FE"/>
    <w:rsid w:val="00FD6E06"/>
    <w:rsid w:val="00FE1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19B45"/>
  <w15:docId w15:val="{995522D7-F857-924C-AA37-F6AC983AC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6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67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6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7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3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drew Eaton</cp:lastModifiedBy>
  <cp:revision>2</cp:revision>
  <dcterms:created xsi:type="dcterms:W3CDTF">2022-06-28T01:03:00Z</dcterms:created>
  <dcterms:modified xsi:type="dcterms:W3CDTF">2022-06-28T01:03:00Z</dcterms:modified>
</cp:coreProperties>
</file>